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57A669" w14:textId="77777777" w:rsidR="009A3343" w:rsidRDefault="009A3343" w:rsidP="009A3343">
      <w:pPr>
        <w:tabs>
          <w:tab w:val="left" w:pos="5928"/>
        </w:tabs>
        <w:rPr>
          <w:rtl/>
        </w:rPr>
      </w:pPr>
    </w:p>
    <w:p w14:paraId="7CB35D07" w14:textId="77777777" w:rsidR="00257C7E" w:rsidRPr="00257C7E" w:rsidRDefault="00257C7E" w:rsidP="00257C7E">
      <w:pPr>
        <w:jc w:val="center"/>
      </w:pPr>
      <w:r w:rsidRPr="00257C7E">
        <w:rPr>
          <w:b/>
          <w:bCs/>
        </w:rPr>
        <w:t>ATLS Performance and Error Assessment Checklist</w:t>
      </w:r>
    </w:p>
    <w:p w14:paraId="4529B939" w14:textId="77777777" w:rsidR="00DF01C7" w:rsidRDefault="003E2B36" w:rsidP="00DF01C7">
      <w:r>
        <w:t>Scenario:</w:t>
      </w:r>
    </w:p>
    <w:p w14:paraId="6CB3A7C8" w14:textId="77777777" w:rsidR="00DF01C7" w:rsidRPr="00BF0ABE" w:rsidRDefault="00DF01C7" w:rsidP="00DF01C7">
      <w:r>
        <w:t xml:space="preserve">A 28-year-old male with multiple traumatic injuries from a motor-vehicle collision is lying on the bed. His level of consciousness is GCS: 7/15. He has head trauma and a chest injury, a traumatic amputation of a lower limb, and active hemorrhage. Blood is visible on the patient’s face and torn clothing. The patient’s left leg is amputated and has active bleeding. The conjunctiva </w:t>
      </w:r>
      <w:proofErr w:type="gramStart"/>
      <w:r>
        <w:t>are</w:t>
      </w:r>
      <w:proofErr w:type="gramEnd"/>
      <w:r>
        <w:t xml:space="preserve"> pale. He has </w:t>
      </w:r>
      <w:proofErr w:type="spellStart"/>
      <w:r>
        <w:t>stridorous</w:t>
      </w:r>
      <w:proofErr w:type="spellEnd"/>
      <w:r>
        <w:t xml:space="preserve"> breath sounds, and a small amount of blood is coming from the corner of his mouth. Breath sounds on the left are decreased, and there is a 2‑cm wound on the chest.</w:t>
      </w:r>
    </w:p>
    <w:p w14:paraId="433888F6" w14:textId="77777777" w:rsidR="00DF01C7" w:rsidRPr="00BF0ABE" w:rsidRDefault="00DF01C7" w:rsidP="00DF01C7">
      <w:r>
        <w:t>BP: 69/38</w:t>
      </w:r>
    </w:p>
    <w:p w14:paraId="6AEB0F05" w14:textId="77777777" w:rsidR="00DF01C7" w:rsidRPr="00BF0ABE" w:rsidRDefault="00DF01C7" w:rsidP="00DF01C7">
      <w:r>
        <w:t>PR: 178</w:t>
      </w:r>
    </w:p>
    <w:p w14:paraId="56AC21DC" w14:textId="77777777" w:rsidR="00DF01C7" w:rsidRPr="00BF0ABE" w:rsidRDefault="00DF01C7" w:rsidP="00DF01C7">
      <w:r>
        <w:t>SpO2: 87%</w:t>
      </w:r>
    </w:p>
    <w:p w14:paraId="249BD641" w14:textId="77777777" w:rsidR="00DF01C7" w:rsidRPr="00BF0ABE" w:rsidRDefault="00DF01C7" w:rsidP="00DF01C7">
      <w:r>
        <w:t>RR: 37</w:t>
      </w:r>
    </w:p>
    <w:p w14:paraId="09775395" w14:textId="77777777" w:rsidR="009A3343" w:rsidRDefault="009A3343" w:rsidP="009A3343">
      <w:pPr>
        <w:tabs>
          <w:tab w:val="left" w:pos="5928"/>
        </w:tabs>
        <w:rPr>
          <w:rtl/>
        </w:rPr>
      </w:pPr>
    </w:p>
    <w:p w14:paraId="41CE380C" w14:textId="77777777" w:rsidR="009A3343" w:rsidRDefault="009A3343" w:rsidP="009A3343">
      <w:pPr>
        <w:tabs>
          <w:tab w:val="left" w:pos="5928"/>
        </w:tabs>
        <w:rPr>
          <w:rtl/>
        </w:rPr>
      </w:pPr>
    </w:p>
    <w:p w14:paraId="1F48F1B0" w14:textId="77777777" w:rsidR="00815752" w:rsidRPr="00BC7CEE" w:rsidRDefault="00BC7CEE" w:rsidP="00815752">
      <w:r>
        <w:t>*Questions are presented in order: the equipment on the table corresponds to the required interventions (the student, in a dynamic environment with interruption factors, must choose the interventions). Simultaneously, a 360-degree video recording of the student’s interaction will be performed. (Each station: 5 minutes)</w:t>
      </w:r>
    </w:p>
    <w:p w14:paraId="1B4BACFB" w14:textId="77777777" w:rsidR="003E2B36" w:rsidRDefault="003E2B36" w:rsidP="003E2B36">
      <w:pPr>
        <w:tabs>
          <w:tab w:val="left" w:pos="5928"/>
        </w:tabs>
        <w:rPr>
          <w:rtl/>
        </w:rPr>
      </w:pPr>
    </w:p>
    <w:p w14:paraId="4137E589" w14:textId="77777777" w:rsidR="00815752" w:rsidRDefault="00815752" w:rsidP="00815752">
      <w:pPr>
        <w:tabs>
          <w:tab w:val="left" w:pos="5928"/>
        </w:tabs>
        <w:rPr>
          <w:rtl/>
        </w:rPr>
      </w:pPr>
    </w:p>
    <w:p w14:paraId="186D9622" w14:textId="77777777" w:rsidR="009A3343" w:rsidRPr="00061DAD" w:rsidRDefault="00815752" w:rsidP="00815752">
      <w:r>
        <w:t>Checklist</w:t>
      </w:r>
    </w:p>
    <w:p w14:paraId="3F255644" w14:textId="77777777" w:rsidR="00357FBC" w:rsidRDefault="00357FBC" w:rsidP="00357FBC">
      <w:pPr>
        <w:tabs>
          <w:tab w:val="left" w:pos="5928"/>
        </w:tabs>
        <w:rPr>
          <w:rtl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01"/>
        <w:gridCol w:w="1569"/>
        <w:gridCol w:w="931"/>
        <w:gridCol w:w="1956"/>
        <w:gridCol w:w="1793"/>
      </w:tblGrid>
      <w:tr w:rsidR="00712FC1" w:rsidRPr="000C23E5" w14:paraId="3D0C1797" w14:textId="77777777" w:rsidTr="006F16B4">
        <w:tc>
          <w:tcPr>
            <w:tcW w:w="1658" w:type="pct"/>
            <w:shd w:val="clear" w:color="auto" w:fill="FFF2CC" w:themeFill="accent4" w:themeFillTint="33"/>
            <w:vAlign w:val="center"/>
          </w:tcPr>
          <w:p w14:paraId="166B4639" w14:textId="77777777" w:rsidR="000F056E" w:rsidRDefault="00000000">
            <w:r>
              <w:t>Action priority</w:t>
            </w:r>
          </w:p>
        </w:tc>
        <w:tc>
          <w:tcPr>
            <w:tcW w:w="839" w:type="pct"/>
            <w:shd w:val="clear" w:color="auto" w:fill="FFF2CC" w:themeFill="accent4" w:themeFillTint="33"/>
            <w:vAlign w:val="center"/>
          </w:tcPr>
          <w:p w14:paraId="2C71B22E" w14:textId="77777777" w:rsidR="000F056E" w:rsidRDefault="00000000">
            <w:r>
              <w:t>Score and error criteria</w:t>
            </w:r>
          </w:p>
        </w:tc>
        <w:tc>
          <w:tcPr>
            <w:tcW w:w="498" w:type="pct"/>
            <w:shd w:val="clear" w:color="auto" w:fill="FFF2CC" w:themeFill="accent4" w:themeFillTint="33"/>
            <w:vAlign w:val="center"/>
          </w:tcPr>
          <w:p w14:paraId="20CD4E67" w14:textId="77777777" w:rsidR="000F056E" w:rsidRDefault="00000000">
            <w:r>
              <w:t>Tick</w:t>
            </w:r>
          </w:p>
        </w:tc>
        <w:tc>
          <w:tcPr>
            <w:tcW w:w="1046" w:type="pct"/>
            <w:shd w:val="clear" w:color="auto" w:fill="FFF2CC" w:themeFill="accent4" w:themeFillTint="33"/>
            <w:vAlign w:val="center"/>
          </w:tcPr>
          <w:p w14:paraId="7F458807" w14:textId="77777777" w:rsidR="000F056E" w:rsidRDefault="00000000">
            <w:r>
              <w:t>Interruption occurring</w:t>
            </w:r>
          </w:p>
        </w:tc>
        <w:tc>
          <w:tcPr>
            <w:tcW w:w="959" w:type="pct"/>
            <w:shd w:val="clear" w:color="auto" w:fill="FFF2CC" w:themeFill="accent4" w:themeFillTint="33"/>
            <w:vAlign w:val="center"/>
          </w:tcPr>
          <w:p w14:paraId="298060BE" w14:textId="77777777" w:rsidR="000F056E" w:rsidRDefault="00000000">
            <w:r>
              <w:t>Decision-making time</w:t>
            </w:r>
          </w:p>
        </w:tc>
      </w:tr>
      <w:tr w:rsidR="00D55E00" w:rsidRPr="000C23E5" w14:paraId="752E85CE" w14:textId="77777777" w:rsidTr="003E2B36">
        <w:trPr>
          <w:trHeight w:val="348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13F1C909" w14:textId="77777777" w:rsidR="000F056E" w:rsidRDefault="00000000">
            <w:r>
              <w:t>Selection of the first action for the casualty:</w:t>
            </w:r>
          </w:p>
        </w:tc>
        <w:tc>
          <w:tcPr>
            <w:tcW w:w="1046" w:type="pct"/>
            <w:vMerge w:val="restart"/>
            <w:vAlign w:val="center"/>
          </w:tcPr>
          <w:p w14:paraId="3DBA1531" w14:textId="77777777" w:rsidR="00D55E00" w:rsidRPr="000C23E5" w:rsidRDefault="00D55E00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26CBD81D" w14:textId="77777777" w:rsidR="00D55E00" w:rsidRPr="000C23E5" w:rsidRDefault="00D55E00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79630EFB" w14:textId="77777777" w:rsidTr="00D55E00">
        <w:trPr>
          <w:trHeight w:val="253"/>
        </w:trPr>
        <w:tc>
          <w:tcPr>
            <w:tcW w:w="1658" w:type="pct"/>
            <w:vAlign w:val="center"/>
          </w:tcPr>
          <w:p w14:paraId="14D035A9" w14:textId="77777777" w:rsidR="000F056E" w:rsidRDefault="00000000">
            <w:r>
              <w:t>Endotracheal intubation</w:t>
            </w:r>
          </w:p>
        </w:tc>
        <w:tc>
          <w:tcPr>
            <w:tcW w:w="839" w:type="pct"/>
            <w:vAlign w:val="center"/>
          </w:tcPr>
          <w:p w14:paraId="12A757C2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38DE6C44" w14:textId="77777777" w:rsidR="00712FC1" w:rsidRPr="00D55E00" w:rsidRDefault="00712FC1" w:rsidP="00D55E00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7EC4EC9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4F9745F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65A7D657" w14:textId="77777777" w:rsidTr="00D55E00">
        <w:trPr>
          <w:trHeight w:val="240"/>
        </w:trPr>
        <w:tc>
          <w:tcPr>
            <w:tcW w:w="1658" w:type="pct"/>
            <w:vAlign w:val="center"/>
          </w:tcPr>
          <w:p w14:paraId="6842AA9E" w14:textId="77777777" w:rsidR="000F056E" w:rsidRDefault="00000000">
            <w:r>
              <w:t>Insert chest tube</w:t>
            </w:r>
          </w:p>
        </w:tc>
        <w:tc>
          <w:tcPr>
            <w:tcW w:w="839" w:type="pct"/>
            <w:vAlign w:val="center"/>
          </w:tcPr>
          <w:p w14:paraId="60985DEA" w14:textId="77777777" w:rsidR="000F056E" w:rsidRDefault="00000000">
            <w:r>
              <w:t>4</w:t>
            </w:r>
          </w:p>
        </w:tc>
        <w:tc>
          <w:tcPr>
            <w:tcW w:w="498" w:type="pct"/>
            <w:vAlign w:val="center"/>
          </w:tcPr>
          <w:p w14:paraId="5057D723" w14:textId="77777777" w:rsidR="00712FC1" w:rsidRPr="00D55E00" w:rsidRDefault="00712FC1" w:rsidP="00D55E00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54E5409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9EBC9C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323114DD" w14:textId="77777777" w:rsidTr="00D55E00">
        <w:trPr>
          <w:trHeight w:val="348"/>
        </w:trPr>
        <w:tc>
          <w:tcPr>
            <w:tcW w:w="1658" w:type="pct"/>
            <w:vAlign w:val="center"/>
          </w:tcPr>
          <w:p w14:paraId="72D6B0BA" w14:textId="77777777" w:rsidR="000F056E" w:rsidRDefault="00000000">
            <w:r>
              <w:t>IV fluid therapy</w:t>
            </w:r>
          </w:p>
        </w:tc>
        <w:tc>
          <w:tcPr>
            <w:tcW w:w="839" w:type="pct"/>
            <w:vAlign w:val="center"/>
          </w:tcPr>
          <w:p w14:paraId="3146C9B4" w14:textId="77777777" w:rsidR="000F056E" w:rsidRDefault="00000000">
            <w:r>
              <w:t>3</w:t>
            </w:r>
          </w:p>
        </w:tc>
        <w:tc>
          <w:tcPr>
            <w:tcW w:w="498" w:type="pct"/>
            <w:vAlign w:val="center"/>
          </w:tcPr>
          <w:p w14:paraId="03B4DB3B" w14:textId="77777777" w:rsidR="00712FC1" w:rsidRPr="00D55E00" w:rsidRDefault="00712FC1" w:rsidP="00D55E00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C4B1BEF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87B6DD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11EFE481" w14:textId="77777777" w:rsidTr="00D55E00">
        <w:trPr>
          <w:trHeight w:val="228"/>
        </w:trPr>
        <w:tc>
          <w:tcPr>
            <w:tcW w:w="1658" w:type="pct"/>
            <w:vAlign w:val="center"/>
          </w:tcPr>
          <w:p w14:paraId="1FFA3AA1" w14:textId="77777777" w:rsidR="000F056E" w:rsidRDefault="00000000">
            <w:r>
              <w:t>Apply pneumatic tourniquet cuff</w:t>
            </w:r>
          </w:p>
        </w:tc>
        <w:tc>
          <w:tcPr>
            <w:tcW w:w="839" w:type="pct"/>
            <w:vAlign w:val="center"/>
          </w:tcPr>
          <w:p w14:paraId="5DA7EBE2" w14:textId="77777777" w:rsidR="000F056E" w:rsidRDefault="00000000">
            <w:r>
              <w:t>2</w:t>
            </w:r>
          </w:p>
        </w:tc>
        <w:tc>
          <w:tcPr>
            <w:tcW w:w="498" w:type="pct"/>
            <w:vAlign w:val="center"/>
          </w:tcPr>
          <w:p w14:paraId="0E111C30" w14:textId="77777777" w:rsidR="00712FC1" w:rsidRPr="00D55E00" w:rsidRDefault="00712FC1" w:rsidP="00D55E00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173242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93F717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6B170F71" w14:textId="77777777" w:rsidTr="00D55E00">
        <w:trPr>
          <w:trHeight w:val="204"/>
        </w:trPr>
        <w:tc>
          <w:tcPr>
            <w:tcW w:w="1658" w:type="pct"/>
            <w:vAlign w:val="center"/>
          </w:tcPr>
          <w:p w14:paraId="3B1DE46F" w14:textId="77777777" w:rsidR="000F056E" w:rsidRDefault="00000000">
            <w:r>
              <w:t>Send to radiology</w:t>
            </w:r>
          </w:p>
        </w:tc>
        <w:tc>
          <w:tcPr>
            <w:tcW w:w="839" w:type="pct"/>
            <w:vAlign w:val="center"/>
          </w:tcPr>
          <w:p w14:paraId="04D13950" w14:textId="77777777" w:rsidR="000F056E" w:rsidRDefault="00000000">
            <w:r>
              <w:t>4</w:t>
            </w:r>
            <w:proofErr w:type="gramStart"/>
            <w:r>
              <w:t>-(</w:t>
            </w:r>
            <w:proofErr w:type="gramEnd"/>
            <w:r>
              <w:t>error recorded)</w:t>
            </w:r>
          </w:p>
        </w:tc>
        <w:tc>
          <w:tcPr>
            <w:tcW w:w="498" w:type="pct"/>
            <w:vAlign w:val="center"/>
          </w:tcPr>
          <w:p w14:paraId="6990745F" w14:textId="77777777" w:rsidR="00712FC1" w:rsidRPr="00D55E00" w:rsidRDefault="00712FC1" w:rsidP="00D55E00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5CD573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11970E94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7A4526D5" w14:textId="77777777" w:rsidTr="00D55E00">
        <w:trPr>
          <w:trHeight w:val="242"/>
        </w:trPr>
        <w:tc>
          <w:tcPr>
            <w:tcW w:w="1658" w:type="pct"/>
            <w:vAlign w:val="center"/>
          </w:tcPr>
          <w:p w14:paraId="6EB84D6C" w14:textId="77777777" w:rsidR="000F056E" w:rsidRDefault="00000000">
            <w:r>
              <w:t>None (action not listed)</w:t>
            </w:r>
          </w:p>
        </w:tc>
        <w:tc>
          <w:tcPr>
            <w:tcW w:w="839" w:type="pct"/>
            <w:vAlign w:val="center"/>
          </w:tcPr>
          <w:p w14:paraId="2F7F0D50" w14:textId="77777777" w:rsidR="000F056E" w:rsidRDefault="00000000">
            <w:r>
              <w:t>4</w:t>
            </w:r>
            <w:proofErr w:type="gramStart"/>
            <w:r>
              <w:t>-(</w:t>
            </w:r>
            <w:proofErr w:type="gramEnd"/>
            <w:r>
              <w:t>error recorded)</w:t>
            </w:r>
          </w:p>
        </w:tc>
        <w:tc>
          <w:tcPr>
            <w:tcW w:w="498" w:type="pct"/>
            <w:vAlign w:val="center"/>
          </w:tcPr>
          <w:p w14:paraId="382E9140" w14:textId="77777777" w:rsidR="00712FC1" w:rsidRPr="00D55E00" w:rsidRDefault="00712FC1" w:rsidP="00D55E00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D87204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3ED8646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05F7FE70" w14:textId="77777777" w:rsidTr="003E2B36">
        <w:trPr>
          <w:trHeight w:val="170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49EFBFE0" w14:textId="77777777" w:rsidR="000F056E" w:rsidRDefault="00000000">
            <w:r>
              <w:t>If intubation is selected: (Which tube is chosen?)</w:t>
            </w:r>
          </w:p>
        </w:tc>
        <w:tc>
          <w:tcPr>
            <w:tcW w:w="1046" w:type="pct"/>
            <w:vMerge w:val="restart"/>
            <w:vAlign w:val="center"/>
          </w:tcPr>
          <w:p w14:paraId="0DA0D004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6D58E28C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196B6AD0" w14:textId="77777777" w:rsidTr="00D55E00">
        <w:trPr>
          <w:trHeight w:val="373"/>
        </w:trPr>
        <w:tc>
          <w:tcPr>
            <w:tcW w:w="1658" w:type="pct"/>
            <w:vAlign w:val="center"/>
          </w:tcPr>
          <w:p w14:paraId="15E8BF9E" w14:textId="77777777" w:rsidR="000F056E" w:rsidRDefault="00000000">
            <w:r>
              <w:t>ET tube 8.0</w:t>
            </w:r>
          </w:p>
        </w:tc>
        <w:tc>
          <w:tcPr>
            <w:tcW w:w="839" w:type="pct"/>
            <w:vAlign w:val="center"/>
          </w:tcPr>
          <w:p w14:paraId="1D0BDB54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6AE9F191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BE52F8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125D1E98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624B79FB" w14:textId="77777777" w:rsidTr="00D55E00">
        <w:trPr>
          <w:trHeight w:val="264"/>
        </w:trPr>
        <w:tc>
          <w:tcPr>
            <w:tcW w:w="1658" w:type="pct"/>
            <w:vAlign w:val="center"/>
          </w:tcPr>
          <w:p w14:paraId="48ED6CE0" w14:textId="77777777" w:rsidR="000F056E" w:rsidRDefault="00000000">
            <w:r>
              <w:t>ET tube 6.0</w:t>
            </w:r>
          </w:p>
        </w:tc>
        <w:tc>
          <w:tcPr>
            <w:tcW w:w="839" w:type="pct"/>
            <w:vAlign w:val="center"/>
          </w:tcPr>
          <w:p w14:paraId="5776B9DF" w14:textId="77777777" w:rsidR="000F056E" w:rsidRDefault="00000000">
            <w:r>
              <w:t>1</w:t>
            </w:r>
          </w:p>
        </w:tc>
        <w:tc>
          <w:tcPr>
            <w:tcW w:w="498" w:type="pct"/>
            <w:vAlign w:val="center"/>
          </w:tcPr>
          <w:p w14:paraId="00C57A74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2F770D5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59B07A2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05EBE2E" w14:textId="77777777" w:rsidTr="00D55E00">
        <w:trPr>
          <w:trHeight w:val="372"/>
        </w:trPr>
        <w:tc>
          <w:tcPr>
            <w:tcW w:w="1658" w:type="pct"/>
            <w:vAlign w:val="center"/>
          </w:tcPr>
          <w:p w14:paraId="049376BE" w14:textId="77777777" w:rsidR="000F056E" w:rsidRDefault="00000000">
            <w:r>
              <w:t>ET tube 5.0</w:t>
            </w:r>
          </w:p>
        </w:tc>
        <w:tc>
          <w:tcPr>
            <w:tcW w:w="839" w:type="pct"/>
            <w:vAlign w:val="center"/>
          </w:tcPr>
          <w:p w14:paraId="283F015C" w14:textId="77777777" w:rsidR="000F056E" w:rsidRDefault="00000000">
            <w:r>
              <w:t>0(error recorded)</w:t>
            </w:r>
          </w:p>
        </w:tc>
        <w:tc>
          <w:tcPr>
            <w:tcW w:w="498" w:type="pct"/>
            <w:vAlign w:val="center"/>
          </w:tcPr>
          <w:p w14:paraId="1423F1F4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205D4B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4BE375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B63F192" w14:textId="77777777" w:rsidTr="00D55E00">
        <w:trPr>
          <w:trHeight w:val="242"/>
        </w:trPr>
        <w:tc>
          <w:tcPr>
            <w:tcW w:w="1658" w:type="pct"/>
            <w:vAlign w:val="center"/>
          </w:tcPr>
          <w:p w14:paraId="0DB2CAFF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1F225BC6" w14:textId="77777777" w:rsidR="000F056E" w:rsidRDefault="00000000">
            <w:r>
              <w:t>0(error recorded)</w:t>
            </w:r>
          </w:p>
        </w:tc>
        <w:tc>
          <w:tcPr>
            <w:tcW w:w="498" w:type="pct"/>
            <w:vAlign w:val="center"/>
          </w:tcPr>
          <w:p w14:paraId="04278B2F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7C132BC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0683DA8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56628DC7" w14:textId="77777777" w:rsidTr="003E2B36">
        <w:trPr>
          <w:trHeight w:val="197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1437372C" w14:textId="77777777" w:rsidR="000F056E" w:rsidRDefault="00000000">
            <w:r>
              <w:t>If a tube is selected (To what depth is it advanced into the trachea?)</w:t>
            </w:r>
          </w:p>
        </w:tc>
        <w:tc>
          <w:tcPr>
            <w:tcW w:w="1046" w:type="pct"/>
            <w:vMerge w:val="restart"/>
            <w:vAlign w:val="center"/>
          </w:tcPr>
          <w:p w14:paraId="254C5140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7BD5DBEA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4242A6F" w14:textId="77777777" w:rsidTr="00D55E00">
        <w:trPr>
          <w:trHeight w:val="71"/>
        </w:trPr>
        <w:tc>
          <w:tcPr>
            <w:tcW w:w="1658" w:type="pct"/>
            <w:vAlign w:val="center"/>
          </w:tcPr>
          <w:p w14:paraId="1DE5E92E" w14:textId="77777777" w:rsidR="000F056E" w:rsidRDefault="00000000">
            <w:r>
              <w:t>23 cm</w:t>
            </w:r>
          </w:p>
        </w:tc>
        <w:tc>
          <w:tcPr>
            <w:tcW w:w="839" w:type="pct"/>
            <w:vAlign w:val="center"/>
          </w:tcPr>
          <w:p w14:paraId="182F540B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6AB7E4AA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BCC303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53627B6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7E5D9ECD" w14:textId="77777777" w:rsidTr="00D55E00">
        <w:trPr>
          <w:trHeight w:val="161"/>
        </w:trPr>
        <w:tc>
          <w:tcPr>
            <w:tcW w:w="1658" w:type="pct"/>
            <w:vAlign w:val="center"/>
          </w:tcPr>
          <w:p w14:paraId="7A7C90E7" w14:textId="77777777" w:rsidR="000F056E" w:rsidRDefault="00000000">
            <w:r>
              <w:t>21 cm</w:t>
            </w:r>
          </w:p>
        </w:tc>
        <w:tc>
          <w:tcPr>
            <w:tcW w:w="839" w:type="pct"/>
            <w:vAlign w:val="center"/>
          </w:tcPr>
          <w:p w14:paraId="17CFF10C" w14:textId="77777777" w:rsidR="000F056E" w:rsidRDefault="00000000">
            <w:r>
              <w:t>1</w:t>
            </w:r>
          </w:p>
        </w:tc>
        <w:tc>
          <w:tcPr>
            <w:tcW w:w="498" w:type="pct"/>
            <w:vAlign w:val="center"/>
          </w:tcPr>
          <w:p w14:paraId="1F5F080B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1BC447B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53FF25E5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5286621C" w14:textId="77777777" w:rsidTr="00D55E00">
        <w:trPr>
          <w:trHeight w:val="58"/>
        </w:trPr>
        <w:tc>
          <w:tcPr>
            <w:tcW w:w="1658" w:type="pct"/>
            <w:vAlign w:val="center"/>
          </w:tcPr>
          <w:p w14:paraId="68A20BCA" w14:textId="77777777" w:rsidR="000F056E" w:rsidRDefault="00000000">
            <w:r>
              <w:t>18 cm</w:t>
            </w:r>
          </w:p>
        </w:tc>
        <w:tc>
          <w:tcPr>
            <w:tcW w:w="839" w:type="pct"/>
            <w:vAlign w:val="center"/>
          </w:tcPr>
          <w:p w14:paraId="2BAB4530" w14:textId="77777777" w:rsidR="000F056E" w:rsidRDefault="00000000">
            <w:r>
              <w:t>0(error recorded)</w:t>
            </w:r>
          </w:p>
        </w:tc>
        <w:tc>
          <w:tcPr>
            <w:tcW w:w="498" w:type="pct"/>
            <w:vAlign w:val="center"/>
          </w:tcPr>
          <w:p w14:paraId="6489FF21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1D0D73C6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81F442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4AA7649" w14:textId="77777777" w:rsidTr="00D55E00">
        <w:trPr>
          <w:trHeight w:val="480"/>
        </w:trPr>
        <w:tc>
          <w:tcPr>
            <w:tcW w:w="1658" w:type="pct"/>
            <w:vAlign w:val="center"/>
          </w:tcPr>
          <w:p w14:paraId="086EB321" w14:textId="77777777" w:rsidR="000F056E" w:rsidRDefault="00000000">
            <w:r>
              <w:t>None (out of range)</w:t>
            </w:r>
          </w:p>
        </w:tc>
        <w:tc>
          <w:tcPr>
            <w:tcW w:w="839" w:type="pct"/>
            <w:vAlign w:val="center"/>
          </w:tcPr>
          <w:p w14:paraId="19DA9C22" w14:textId="77777777" w:rsidR="000F056E" w:rsidRDefault="00000000">
            <w:r>
              <w:t>0(error recorded)</w:t>
            </w:r>
          </w:p>
        </w:tc>
        <w:tc>
          <w:tcPr>
            <w:tcW w:w="498" w:type="pct"/>
            <w:vAlign w:val="center"/>
          </w:tcPr>
          <w:p w14:paraId="72A47F18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BACA525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194845CD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19BF3652" w14:textId="77777777" w:rsidTr="003E2B36">
        <w:trPr>
          <w:trHeight w:val="866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1A887376" w14:textId="77777777" w:rsidR="000F056E" w:rsidRDefault="00000000">
            <w:r>
              <w:lastRenderedPageBreak/>
              <w:t>Next actions:</w:t>
            </w:r>
            <w:r>
              <w:br/>
              <w:t>If chest tube insertion is selected:</w:t>
            </w:r>
            <w:r>
              <w:br/>
              <w:t>Which tube is chosen?</w:t>
            </w:r>
          </w:p>
        </w:tc>
        <w:tc>
          <w:tcPr>
            <w:tcW w:w="1046" w:type="pct"/>
            <w:vMerge w:val="restart"/>
            <w:vAlign w:val="center"/>
          </w:tcPr>
          <w:p w14:paraId="7FC23E65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59E0A24C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5AAE021C" w14:textId="77777777" w:rsidTr="00D55E00">
        <w:trPr>
          <w:trHeight w:val="276"/>
        </w:trPr>
        <w:tc>
          <w:tcPr>
            <w:tcW w:w="1658" w:type="pct"/>
            <w:vAlign w:val="center"/>
          </w:tcPr>
          <w:p w14:paraId="5793B32A" w14:textId="77777777" w:rsidR="000F056E" w:rsidRDefault="00000000">
            <w:r>
              <w:t>28 Fr tube</w:t>
            </w:r>
          </w:p>
        </w:tc>
        <w:tc>
          <w:tcPr>
            <w:tcW w:w="839" w:type="pct"/>
            <w:vAlign w:val="center"/>
          </w:tcPr>
          <w:p w14:paraId="584D481E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27D49C63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280549D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303ACBED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28022464" w14:textId="77777777" w:rsidTr="00D55E00">
        <w:trPr>
          <w:trHeight w:val="312"/>
        </w:trPr>
        <w:tc>
          <w:tcPr>
            <w:tcW w:w="1658" w:type="pct"/>
            <w:vAlign w:val="center"/>
          </w:tcPr>
          <w:p w14:paraId="6093E328" w14:textId="77777777" w:rsidR="000F056E" w:rsidRDefault="00000000">
            <w:r>
              <w:t>24 Fr tube</w:t>
            </w:r>
          </w:p>
        </w:tc>
        <w:tc>
          <w:tcPr>
            <w:tcW w:w="839" w:type="pct"/>
            <w:vAlign w:val="center"/>
          </w:tcPr>
          <w:p w14:paraId="247E6075" w14:textId="77777777" w:rsidR="000F056E" w:rsidRDefault="00000000">
            <w:r>
              <w:t>1</w:t>
            </w:r>
          </w:p>
        </w:tc>
        <w:tc>
          <w:tcPr>
            <w:tcW w:w="498" w:type="pct"/>
            <w:vAlign w:val="center"/>
          </w:tcPr>
          <w:p w14:paraId="1F4723B3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0731508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09EB6EB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1E7F054C" w14:textId="77777777" w:rsidTr="00D55E00">
        <w:trPr>
          <w:trHeight w:val="336"/>
        </w:trPr>
        <w:tc>
          <w:tcPr>
            <w:tcW w:w="1658" w:type="pct"/>
            <w:vAlign w:val="center"/>
          </w:tcPr>
          <w:p w14:paraId="753ACA9F" w14:textId="77777777" w:rsidR="000F056E" w:rsidRDefault="00000000">
            <w:r>
              <w:t>40 Fr tube</w:t>
            </w:r>
          </w:p>
        </w:tc>
        <w:tc>
          <w:tcPr>
            <w:tcW w:w="839" w:type="pct"/>
            <w:vAlign w:val="center"/>
          </w:tcPr>
          <w:p w14:paraId="6B7C1BBD" w14:textId="77777777" w:rsidR="000F056E" w:rsidRDefault="00000000">
            <w:r>
              <w:t>5</w:t>
            </w:r>
            <w:proofErr w:type="gramStart"/>
            <w:r>
              <w:t>-  (</w:t>
            </w:r>
            <w:proofErr w:type="gramEnd"/>
            <w:r>
              <w:t>error recorded)</w:t>
            </w:r>
          </w:p>
        </w:tc>
        <w:tc>
          <w:tcPr>
            <w:tcW w:w="498" w:type="pct"/>
            <w:vAlign w:val="center"/>
          </w:tcPr>
          <w:p w14:paraId="134103BF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0396105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44BE43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50289111" w14:textId="77777777" w:rsidTr="00D55E00">
        <w:trPr>
          <w:trHeight w:val="233"/>
        </w:trPr>
        <w:tc>
          <w:tcPr>
            <w:tcW w:w="1658" w:type="pct"/>
            <w:vAlign w:val="center"/>
          </w:tcPr>
          <w:p w14:paraId="09FAFD12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7CCB4173" w14:textId="77777777" w:rsidR="000F056E" w:rsidRDefault="00000000">
            <w:r>
              <w:t>5</w:t>
            </w:r>
            <w:proofErr w:type="gramStart"/>
            <w:r>
              <w:t>-  (</w:t>
            </w:r>
            <w:proofErr w:type="gramEnd"/>
            <w:r>
              <w:t>error recorded)</w:t>
            </w:r>
          </w:p>
        </w:tc>
        <w:tc>
          <w:tcPr>
            <w:tcW w:w="498" w:type="pct"/>
            <w:vAlign w:val="center"/>
          </w:tcPr>
          <w:p w14:paraId="1C9AD589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7AFEACE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173B11D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2A5D1CB0" w14:textId="77777777" w:rsidTr="003E2B36">
        <w:trPr>
          <w:trHeight w:val="170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3F520DD8" w14:textId="77777777" w:rsidR="000F056E" w:rsidRDefault="00000000">
            <w:r>
              <w:t>After selecting the tube: How far should it be advanced?</w:t>
            </w:r>
          </w:p>
        </w:tc>
        <w:tc>
          <w:tcPr>
            <w:tcW w:w="1046" w:type="pct"/>
            <w:vMerge w:val="restart"/>
            <w:vAlign w:val="center"/>
          </w:tcPr>
          <w:p w14:paraId="49E9FB0C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3050E48F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226CC0B3" w14:textId="77777777" w:rsidTr="00D55E00">
        <w:trPr>
          <w:trHeight w:val="192"/>
        </w:trPr>
        <w:tc>
          <w:tcPr>
            <w:tcW w:w="1658" w:type="pct"/>
            <w:vAlign w:val="center"/>
          </w:tcPr>
          <w:p w14:paraId="51226481" w14:textId="77777777" w:rsidR="000F056E" w:rsidRDefault="00000000">
            <w:r>
              <w:t>To 10 cm beyond the last side-hole mark</w:t>
            </w:r>
          </w:p>
        </w:tc>
        <w:tc>
          <w:tcPr>
            <w:tcW w:w="839" w:type="pct"/>
            <w:vAlign w:val="center"/>
          </w:tcPr>
          <w:p w14:paraId="2F76772A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6EC658FA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A505D0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080E29F8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F5BE4A4" w14:textId="77777777" w:rsidTr="00D55E00">
        <w:trPr>
          <w:trHeight w:val="336"/>
        </w:trPr>
        <w:tc>
          <w:tcPr>
            <w:tcW w:w="1658" w:type="pct"/>
            <w:vAlign w:val="center"/>
          </w:tcPr>
          <w:p w14:paraId="41294FF2" w14:textId="77777777" w:rsidR="000F056E" w:rsidRDefault="00000000">
            <w:r>
              <w:t>At the level of the last side-hole mark</w:t>
            </w:r>
          </w:p>
        </w:tc>
        <w:tc>
          <w:tcPr>
            <w:tcW w:w="839" w:type="pct"/>
            <w:vAlign w:val="center"/>
          </w:tcPr>
          <w:p w14:paraId="68ECC43D" w14:textId="77777777" w:rsidR="000F056E" w:rsidRDefault="00000000">
            <w:r>
              <w:t>1</w:t>
            </w:r>
          </w:p>
        </w:tc>
        <w:tc>
          <w:tcPr>
            <w:tcW w:w="498" w:type="pct"/>
            <w:vAlign w:val="center"/>
          </w:tcPr>
          <w:p w14:paraId="5E314362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2F2DDA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5A2EC58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7050CFA" w14:textId="77777777" w:rsidTr="00D55E00">
        <w:trPr>
          <w:trHeight w:val="553"/>
        </w:trPr>
        <w:tc>
          <w:tcPr>
            <w:tcW w:w="1658" w:type="pct"/>
            <w:vAlign w:val="center"/>
          </w:tcPr>
          <w:p w14:paraId="135F4E4F" w14:textId="77777777" w:rsidR="000F056E" w:rsidRDefault="00000000">
            <w:r>
              <w:t>To 20 cm beyond the last side-hole mark</w:t>
            </w:r>
          </w:p>
        </w:tc>
        <w:tc>
          <w:tcPr>
            <w:tcW w:w="839" w:type="pct"/>
            <w:vAlign w:val="center"/>
          </w:tcPr>
          <w:p w14:paraId="4A4BE14C" w14:textId="77777777" w:rsidR="000F056E" w:rsidRDefault="00000000">
            <w:r>
              <w:t>5- (error recorded)</w:t>
            </w:r>
          </w:p>
        </w:tc>
        <w:tc>
          <w:tcPr>
            <w:tcW w:w="498" w:type="pct"/>
            <w:vAlign w:val="center"/>
          </w:tcPr>
          <w:p w14:paraId="5C0F0E14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89BFD9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35B7786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6D472B75" w14:textId="77777777" w:rsidTr="00D55E00">
        <w:trPr>
          <w:trHeight w:val="233"/>
        </w:trPr>
        <w:tc>
          <w:tcPr>
            <w:tcW w:w="1658" w:type="pct"/>
            <w:vAlign w:val="center"/>
          </w:tcPr>
          <w:p w14:paraId="67CF7642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1CF8BEF6" w14:textId="77777777" w:rsidR="000F056E" w:rsidRDefault="00000000">
            <w:r>
              <w:t>5- (error recorded)</w:t>
            </w:r>
          </w:p>
        </w:tc>
        <w:tc>
          <w:tcPr>
            <w:tcW w:w="498" w:type="pct"/>
            <w:vAlign w:val="center"/>
          </w:tcPr>
          <w:p w14:paraId="0DC295F2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7CFF2FB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64D57DC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0D57F16B" w14:textId="77777777" w:rsidTr="003E2B36">
        <w:trPr>
          <w:trHeight w:val="269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5E5B247C" w14:textId="77777777" w:rsidR="000F056E" w:rsidRDefault="00000000">
            <w:r>
              <w:t>Next actions: If IV fluid therapy is selected</w:t>
            </w:r>
          </w:p>
        </w:tc>
        <w:tc>
          <w:tcPr>
            <w:tcW w:w="1046" w:type="pct"/>
            <w:vMerge w:val="restart"/>
            <w:vAlign w:val="center"/>
          </w:tcPr>
          <w:p w14:paraId="699381FC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5AEE91B0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50873DF0" w14:textId="77777777" w:rsidTr="00D55E00">
        <w:trPr>
          <w:trHeight w:val="324"/>
        </w:trPr>
        <w:tc>
          <w:tcPr>
            <w:tcW w:w="1658" w:type="pct"/>
            <w:vAlign w:val="center"/>
          </w:tcPr>
          <w:p w14:paraId="01D55F9B" w14:textId="77777777" w:rsidR="000F056E" w:rsidRDefault="00000000">
            <w:r>
              <w:t>250 mL and repeat up to 8 times</w:t>
            </w:r>
          </w:p>
        </w:tc>
        <w:tc>
          <w:tcPr>
            <w:tcW w:w="839" w:type="pct"/>
            <w:vAlign w:val="center"/>
          </w:tcPr>
          <w:p w14:paraId="71C16697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2389B249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748955A3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53A7341E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92AD960" w14:textId="77777777" w:rsidTr="00D55E00">
        <w:trPr>
          <w:trHeight w:val="264"/>
        </w:trPr>
        <w:tc>
          <w:tcPr>
            <w:tcW w:w="1658" w:type="pct"/>
            <w:vAlign w:val="center"/>
          </w:tcPr>
          <w:p w14:paraId="6F5FEE43" w14:textId="77777777" w:rsidR="000F056E" w:rsidRDefault="00000000">
            <w:r>
              <w:t>2 L rapid bolus</w:t>
            </w:r>
          </w:p>
        </w:tc>
        <w:tc>
          <w:tcPr>
            <w:tcW w:w="839" w:type="pct"/>
            <w:vAlign w:val="center"/>
          </w:tcPr>
          <w:p w14:paraId="4E446485" w14:textId="77777777" w:rsidR="000F056E" w:rsidRDefault="00000000">
            <w:r>
              <w:t>5- (error recorded)</w:t>
            </w:r>
          </w:p>
        </w:tc>
        <w:tc>
          <w:tcPr>
            <w:tcW w:w="498" w:type="pct"/>
            <w:vAlign w:val="center"/>
          </w:tcPr>
          <w:p w14:paraId="30D1169D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05D45C6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54A945E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A32A8BC" w14:textId="77777777" w:rsidTr="00D55E00">
        <w:trPr>
          <w:trHeight w:val="288"/>
        </w:trPr>
        <w:tc>
          <w:tcPr>
            <w:tcW w:w="1658" w:type="pct"/>
            <w:vAlign w:val="center"/>
          </w:tcPr>
          <w:p w14:paraId="0BE22234" w14:textId="77777777" w:rsidR="000F056E" w:rsidRDefault="00000000">
            <w:r>
              <w:t>1 L per hour</w:t>
            </w:r>
          </w:p>
        </w:tc>
        <w:tc>
          <w:tcPr>
            <w:tcW w:w="839" w:type="pct"/>
            <w:vAlign w:val="center"/>
          </w:tcPr>
          <w:p w14:paraId="7D46CEB2" w14:textId="77777777" w:rsidR="000F056E" w:rsidRDefault="00000000">
            <w:r>
              <w:t>5- (error recorded)</w:t>
            </w:r>
          </w:p>
        </w:tc>
        <w:tc>
          <w:tcPr>
            <w:tcW w:w="498" w:type="pct"/>
            <w:vMerge w:val="restart"/>
            <w:vAlign w:val="center"/>
          </w:tcPr>
          <w:p w14:paraId="20749081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2D878D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35A15B2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7F604F65" w14:textId="77777777" w:rsidTr="00D55E00">
        <w:trPr>
          <w:trHeight w:val="58"/>
        </w:trPr>
        <w:tc>
          <w:tcPr>
            <w:tcW w:w="1658" w:type="pct"/>
            <w:vAlign w:val="center"/>
          </w:tcPr>
          <w:p w14:paraId="547FE54D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498C8CDE" w14:textId="77777777" w:rsidR="000F056E" w:rsidRDefault="00000000">
            <w:r>
              <w:t>5- (error recorded)</w:t>
            </w:r>
          </w:p>
        </w:tc>
        <w:tc>
          <w:tcPr>
            <w:tcW w:w="498" w:type="pct"/>
            <w:vMerge/>
            <w:vAlign w:val="center"/>
          </w:tcPr>
          <w:p w14:paraId="30050EF2" w14:textId="77777777" w:rsidR="00712FC1" w:rsidRPr="009172FA" w:rsidRDefault="00712FC1" w:rsidP="00EA24BD">
            <w:pPr>
              <w:pStyle w:val="ListParagraph"/>
              <w:numPr>
                <w:ilvl w:val="0"/>
                <w:numId w:val="20"/>
              </w:num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D1B1BC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4056E2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22DCB4AB" w14:textId="77777777" w:rsidTr="003E2B36">
        <w:trPr>
          <w:trHeight w:val="552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2CD2C57C" w14:textId="77777777" w:rsidR="000F056E" w:rsidRDefault="00000000">
            <w:r>
              <w:t>If IV fluid therapy is selected</w:t>
            </w:r>
            <w:r>
              <w:br/>
              <w:t>How should blood pressure changes be managed?</w:t>
            </w:r>
          </w:p>
        </w:tc>
        <w:tc>
          <w:tcPr>
            <w:tcW w:w="1046" w:type="pct"/>
            <w:vMerge w:val="restart"/>
            <w:vAlign w:val="center"/>
          </w:tcPr>
          <w:p w14:paraId="2CEF0030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67E6F89E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2C9FD161" w14:textId="77777777" w:rsidTr="00D55E00">
        <w:trPr>
          <w:trHeight w:val="332"/>
        </w:trPr>
        <w:tc>
          <w:tcPr>
            <w:tcW w:w="1658" w:type="pct"/>
            <w:vAlign w:val="center"/>
          </w:tcPr>
          <w:p w14:paraId="080BD3D9" w14:textId="77777777" w:rsidR="000F056E" w:rsidRDefault="00000000">
            <w:r>
              <w:t>Systolic blood pressure should not exceed 90 mmHg</w:t>
            </w:r>
          </w:p>
        </w:tc>
        <w:tc>
          <w:tcPr>
            <w:tcW w:w="839" w:type="pct"/>
            <w:vAlign w:val="center"/>
          </w:tcPr>
          <w:p w14:paraId="48CAE97F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2B6C99C9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00547609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4340EBB8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79B2561C" w14:textId="77777777" w:rsidTr="00D55E00">
        <w:trPr>
          <w:trHeight w:val="337"/>
        </w:trPr>
        <w:tc>
          <w:tcPr>
            <w:tcW w:w="1658" w:type="pct"/>
            <w:vAlign w:val="center"/>
          </w:tcPr>
          <w:p w14:paraId="0A304ECF" w14:textId="77777777" w:rsidR="000F056E" w:rsidRDefault="00000000">
            <w:r>
              <w:t>Raise blood pressure to 110/70</w:t>
            </w:r>
          </w:p>
        </w:tc>
        <w:tc>
          <w:tcPr>
            <w:tcW w:w="839" w:type="pct"/>
            <w:vAlign w:val="center"/>
          </w:tcPr>
          <w:p w14:paraId="7A4C0322" w14:textId="77777777" w:rsidR="000F056E" w:rsidRDefault="00000000">
            <w:r>
              <w:t>5- (error recorded)</w:t>
            </w:r>
          </w:p>
        </w:tc>
        <w:tc>
          <w:tcPr>
            <w:tcW w:w="498" w:type="pct"/>
            <w:vAlign w:val="center"/>
          </w:tcPr>
          <w:p w14:paraId="5121286F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0019188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5DCF6DC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A8D3B90" w14:textId="77777777" w:rsidTr="00D55E00">
        <w:trPr>
          <w:trHeight w:val="240"/>
        </w:trPr>
        <w:tc>
          <w:tcPr>
            <w:tcW w:w="1658" w:type="pct"/>
            <w:vAlign w:val="center"/>
          </w:tcPr>
          <w:p w14:paraId="499E6536" w14:textId="77777777" w:rsidR="000F056E" w:rsidRDefault="00000000">
            <w:r>
              <w:t>Raise blood pressure to 120/80</w:t>
            </w:r>
          </w:p>
        </w:tc>
        <w:tc>
          <w:tcPr>
            <w:tcW w:w="839" w:type="pct"/>
            <w:vAlign w:val="center"/>
          </w:tcPr>
          <w:p w14:paraId="5C9D97F7" w14:textId="77777777" w:rsidR="000F056E" w:rsidRDefault="00000000">
            <w:r>
              <w:t>5- (error recorded)</w:t>
            </w:r>
          </w:p>
        </w:tc>
        <w:tc>
          <w:tcPr>
            <w:tcW w:w="498" w:type="pct"/>
            <w:vAlign w:val="center"/>
          </w:tcPr>
          <w:p w14:paraId="24DBC649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1E52930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60DFF37F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22E365F7" w14:textId="77777777" w:rsidTr="00D55E00">
        <w:trPr>
          <w:trHeight w:val="58"/>
        </w:trPr>
        <w:tc>
          <w:tcPr>
            <w:tcW w:w="1658" w:type="pct"/>
            <w:vAlign w:val="center"/>
          </w:tcPr>
          <w:p w14:paraId="6732B06B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1EA6E00D" w14:textId="77777777" w:rsidR="000F056E" w:rsidRDefault="00000000">
            <w:r>
              <w:t>5- (error recorded)</w:t>
            </w:r>
          </w:p>
        </w:tc>
        <w:tc>
          <w:tcPr>
            <w:tcW w:w="498" w:type="pct"/>
            <w:vAlign w:val="center"/>
          </w:tcPr>
          <w:p w14:paraId="02EE0AC6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011FFC5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431F4D4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43DA9BA9" w14:textId="77777777" w:rsidTr="003E2B36">
        <w:trPr>
          <w:trHeight w:val="864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08CB73AD" w14:textId="77777777" w:rsidR="000F056E" w:rsidRDefault="00000000">
            <w:r>
              <w:t>Next actions:</w:t>
            </w:r>
            <w:r>
              <w:br/>
              <w:t>If a pneumatic tourniquet is selected</w:t>
            </w:r>
            <w:r>
              <w:br/>
              <w:t>To what pressure should it be inflated?</w:t>
            </w:r>
          </w:p>
        </w:tc>
        <w:tc>
          <w:tcPr>
            <w:tcW w:w="1046" w:type="pct"/>
            <w:vMerge w:val="restart"/>
            <w:vAlign w:val="center"/>
          </w:tcPr>
          <w:p w14:paraId="00215725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1A18C8C3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73B2056" w14:textId="77777777" w:rsidTr="00D55E00">
        <w:trPr>
          <w:trHeight w:val="281"/>
        </w:trPr>
        <w:tc>
          <w:tcPr>
            <w:tcW w:w="1658" w:type="pct"/>
            <w:vAlign w:val="center"/>
          </w:tcPr>
          <w:p w14:paraId="34927ACB" w14:textId="77777777" w:rsidR="000F056E" w:rsidRDefault="00000000">
            <w:r>
              <w:t>To 100 mmHg</w:t>
            </w:r>
          </w:p>
        </w:tc>
        <w:tc>
          <w:tcPr>
            <w:tcW w:w="839" w:type="pct"/>
            <w:vAlign w:val="center"/>
          </w:tcPr>
          <w:p w14:paraId="727D85F9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5489A58E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FA11B6B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2A5A1C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60540AB6" w14:textId="77777777" w:rsidTr="00D55E00">
        <w:trPr>
          <w:trHeight w:val="300"/>
        </w:trPr>
        <w:tc>
          <w:tcPr>
            <w:tcW w:w="1658" w:type="pct"/>
            <w:vAlign w:val="center"/>
          </w:tcPr>
          <w:p w14:paraId="42545810" w14:textId="77777777" w:rsidR="000F056E" w:rsidRDefault="00000000">
            <w:r>
              <w:t>To 160 mmHg</w:t>
            </w:r>
          </w:p>
        </w:tc>
        <w:tc>
          <w:tcPr>
            <w:tcW w:w="839" w:type="pct"/>
            <w:vAlign w:val="center"/>
          </w:tcPr>
          <w:p w14:paraId="38C328F7" w14:textId="77777777" w:rsidR="000F056E" w:rsidRDefault="00000000">
            <w:r>
              <w:t>3- (error recorded)</w:t>
            </w:r>
          </w:p>
        </w:tc>
        <w:tc>
          <w:tcPr>
            <w:tcW w:w="498" w:type="pct"/>
            <w:vAlign w:val="center"/>
          </w:tcPr>
          <w:p w14:paraId="32076CB0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1E1776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1AF621F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5B607E21" w14:textId="77777777" w:rsidTr="00D55E00">
        <w:trPr>
          <w:trHeight w:val="245"/>
        </w:trPr>
        <w:tc>
          <w:tcPr>
            <w:tcW w:w="1658" w:type="pct"/>
            <w:vAlign w:val="center"/>
          </w:tcPr>
          <w:p w14:paraId="132BE4F3" w14:textId="77777777" w:rsidR="000F056E" w:rsidRDefault="00000000">
            <w:r>
              <w:t>To 60 mmHg</w:t>
            </w:r>
          </w:p>
        </w:tc>
        <w:tc>
          <w:tcPr>
            <w:tcW w:w="839" w:type="pct"/>
            <w:vAlign w:val="center"/>
          </w:tcPr>
          <w:p w14:paraId="15FB0949" w14:textId="77777777" w:rsidR="000F056E" w:rsidRDefault="00000000">
            <w:r>
              <w:t>3- (error recorded)</w:t>
            </w:r>
          </w:p>
        </w:tc>
        <w:tc>
          <w:tcPr>
            <w:tcW w:w="498" w:type="pct"/>
            <w:vAlign w:val="center"/>
          </w:tcPr>
          <w:p w14:paraId="5A9FE22D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2B4BC14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AA01C0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2AA0B1CC" w14:textId="77777777" w:rsidTr="00D55E00">
        <w:trPr>
          <w:trHeight w:val="58"/>
        </w:trPr>
        <w:tc>
          <w:tcPr>
            <w:tcW w:w="1658" w:type="pct"/>
            <w:vAlign w:val="center"/>
          </w:tcPr>
          <w:p w14:paraId="1FD3914E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127A2499" w14:textId="77777777" w:rsidR="000F056E" w:rsidRDefault="00000000">
            <w:r>
              <w:t>3- (error recorded)</w:t>
            </w:r>
          </w:p>
        </w:tc>
        <w:tc>
          <w:tcPr>
            <w:tcW w:w="498" w:type="pct"/>
            <w:vAlign w:val="center"/>
          </w:tcPr>
          <w:p w14:paraId="72DAAB17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49E2835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11D4C545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7B87D482" w14:textId="77777777" w:rsidTr="003E2B36">
        <w:trPr>
          <w:trHeight w:val="566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71D1AEC1" w14:textId="77777777" w:rsidR="000F056E" w:rsidRDefault="00000000">
            <w:r>
              <w:t>If the tourniquet is selected</w:t>
            </w:r>
            <w:r>
              <w:br/>
              <w:t>For how long should it be set?</w:t>
            </w:r>
          </w:p>
        </w:tc>
        <w:tc>
          <w:tcPr>
            <w:tcW w:w="1046" w:type="pct"/>
            <w:vMerge w:val="restart"/>
            <w:vAlign w:val="center"/>
          </w:tcPr>
          <w:p w14:paraId="142A258A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2FEEE9B0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1B027C0A" w14:textId="77777777" w:rsidTr="00D55E00">
        <w:trPr>
          <w:trHeight w:val="264"/>
        </w:trPr>
        <w:tc>
          <w:tcPr>
            <w:tcW w:w="1658" w:type="pct"/>
            <w:vAlign w:val="center"/>
          </w:tcPr>
          <w:p w14:paraId="24F07BAF" w14:textId="77777777" w:rsidR="000F056E" w:rsidRDefault="00000000">
            <w:r>
              <w:t>Maximum 2 hours</w:t>
            </w:r>
          </w:p>
        </w:tc>
        <w:tc>
          <w:tcPr>
            <w:tcW w:w="839" w:type="pct"/>
            <w:vAlign w:val="center"/>
          </w:tcPr>
          <w:p w14:paraId="38C5B72D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14110195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B76688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3893D94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104DFFB4" w14:textId="77777777" w:rsidTr="00D55E00">
        <w:trPr>
          <w:trHeight w:val="179"/>
        </w:trPr>
        <w:tc>
          <w:tcPr>
            <w:tcW w:w="1658" w:type="pct"/>
            <w:vAlign w:val="center"/>
          </w:tcPr>
          <w:p w14:paraId="495D54EA" w14:textId="77777777" w:rsidR="000F056E" w:rsidRDefault="00000000">
            <w:r>
              <w:lastRenderedPageBreak/>
              <w:t>Maximum 6 hours</w:t>
            </w:r>
          </w:p>
        </w:tc>
        <w:tc>
          <w:tcPr>
            <w:tcW w:w="839" w:type="pct"/>
            <w:vAlign w:val="center"/>
          </w:tcPr>
          <w:p w14:paraId="1C8F6136" w14:textId="77777777" w:rsidR="000F056E" w:rsidRDefault="00000000">
            <w:r>
              <w:t>3- (error recorded)</w:t>
            </w:r>
          </w:p>
        </w:tc>
        <w:tc>
          <w:tcPr>
            <w:tcW w:w="498" w:type="pct"/>
            <w:vAlign w:val="center"/>
          </w:tcPr>
          <w:p w14:paraId="4391240B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220822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242DE8F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E78EE05" w14:textId="77777777" w:rsidTr="00D55E00">
        <w:trPr>
          <w:trHeight w:val="360"/>
        </w:trPr>
        <w:tc>
          <w:tcPr>
            <w:tcW w:w="1658" w:type="pct"/>
            <w:vAlign w:val="center"/>
          </w:tcPr>
          <w:p w14:paraId="1B575EEE" w14:textId="77777777" w:rsidR="000F056E" w:rsidRDefault="00000000">
            <w:r>
              <w:t>Maximum 1 hour</w:t>
            </w:r>
          </w:p>
        </w:tc>
        <w:tc>
          <w:tcPr>
            <w:tcW w:w="839" w:type="pct"/>
            <w:vAlign w:val="center"/>
          </w:tcPr>
          <w:p w14:paraId="01E18F54" w14:textId="77777777" w:rsidR="000F056E" w:rsidRDefault="00000000">
            <w:r>
              <w:t>3- (error recorded)</w:t>
            </w:r>
          </w:p>
        </w:tc>
        <w:tc>
          <w:tcPr>
            <w:tcW w:w="498" w:type="pct"/>
            <w:vAlign w:val="center"/>
          </w:tcPr>
          <w:p w14:paraId="45444C34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82C33B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02C8051D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560AB6E2" w14:textId="77777777" w:rsidTr="00D55E00">
        <w:trPr>
          <w:trHeight w:val="58"/>
        </w:trPr>
        <w:tc>
          <w:tcPr>
            <w:tcW w:w="1658" w:type="pct"/>
            <w:vAlign w:val="center"/>
          </w:tcPr>
          <w:p w14:paraId="10501069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6A924769" w14:textId="77777777" w:rsidR="000F056E" w:rsidRDefault="00000000">
            <w:r>
              <w:t>3- (error recorded)</w:t>
            </w:r>
          </w:p>
        </w:tc>
        <w:tc>
          <w:tcPr>
            <w:tcW w:w="498" w:type="pct"/>
            <w:vAlign w:val="center"/>
          </w:tcPr>
          <w:p w14:paraId="08CA7AFD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5ADCE857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67CA46CB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3E2B36" w:rsidRPr="000C23E5" w14:paraId="1EBA2A45" w14:textId="77777777" w:rsidTr="003E2B36">
        <w:trPr>
          <w:trHeight w:val="755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7416CD79" w14:textId="77777777" w:rsidR="000F056E" w:rsidRDefault="00000000">
            <w:r>
              <w:t>Next actions:</w:t>
            </w:r>
            <w:r>
              <w:br/>
              <w:t>If radiology is selected and a tension pneumothorax is seen on the X-ray, what is the next action?</w:t>
            </w:r>
          </w:p>
        </w:tc>
        <w:tc>
          <w:tcPr>
            <w:tcW w:w="1046" w:type="pct"/>
            <w:vMerge w:val="restart"/>
            <w:vAlign w:val="center"/>
          </w:tcPr>
          <w:p w14:paraId="29D57ED7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7E6FB686" w14:textId="77777777" w:rsidR="003E2B36" w:rsidRPr="000C23E5" w:rsidRDefault="003E2B3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32714E8E" w14:textId="77777777" w:rsidTr="00D55E00">
        <w:trPr>
          <w:trHeight w:val="291"/>
        </w:trPr>
        <w:tc>
          <w:tcPr>
            <w:tcW w:w="1658" w:type="pct"/>
            <w:vAlign w:val="center"/>
          </w:tcPr>
          <w:p w14:paraId="66F448A5" w14:textId="77777777" w:rsidR="000F056E" w:rsidRDefault="00000000">
            <w:r>
              <w:t>Insert chest tube</w:t>
            </w:r>
          </w:p>
        </w:tc>
        <w:tc>
          <w:tcPr>
            <w:tcW w:w="839" w:type="pct"/>
            <w:vAlign w:val="center"/>
          </w:tcPr>
          <w:p w14:paraId="4493C8E5" w14:textId="77777777" w:rsidR="000F056E" w:rsidRDefault="00000000">
            <w:r>
              <w:t>5</w:t>
            </w:r>
          </w:p>
        </w:tc>
        <w:tc>
          <w:tcPr>
            <w:tcW w:w="498" w:type="pct"/>
            <w:vAlign w:val="center"/>
          </w:tcPr>
          <w:p w14:paraId="748EC2B1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3D007C6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EC6F9FD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7A66EFA5" w14:textId="77777777" w:rsidTr="00D55E00">
        <w:trPr>
          <w:trHeight w:val="288"/>
        </w:trPr>
        <w:tc>
          <w:tcPr>
            <w:tcW w:w="1658" w:type="pct"/>
            <w:vAlign w:val="center"/>
          </w:tcPr>
          <w:p w14:paraId="3FDF69F0" w14:textId="77777777" w:rsidR="000F056E" w:rsidRDefault="00000000">
            <w:r>
              <w:t>Needle decompression of the chest</w:t>
            </w:r>
          </w:p>
        </w:tc>
        <w:tc>
          <w:tcPr>
            <w:tcW w:w="839" w:type="pct"/>
            <w:vAlign w:val="center"/>
          </w:tcPr>
          <w:p w14:paraId="78EFF98C" w14:textId="77777777" w:rsidR="000F056E" w:rsidRDefault="00000000">
            <w:r>
              <w:t>1</w:t>
            </w:r>
          </w:p>
        </w:tc>
        <w:tc>
          <w:tcPr>
            <w:tcW w:w="498" w:type="pct"/>
            <w:vAlign w:val="center"/>
          </w:tcPr>
          <w:p w14:paraId="29455623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406544E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61DD1B23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7589851" w14:textId="77777777" w:rsidTr="00D55E00">
        <w:trPr>
          <w:trHeight w:val="444"/>
        </w:trPr>
        <w:tc>
          <w:tcPr>
            <w:tcW w:w="1658" w:type="pct"/>
            <w:vAlign w:val="center"/>
          </w:tcPr>
          <w:p w14:paraId="5A04764A" w14:textId="77777777" w:rsidR="000F056E" w:rsidRDefault="00000000">
            <w:r>
              <w:t>Asherman chest seal (occlusive dressing)</w:t>
            </w:r>
          </w:p>
        </w:tc>
        <w:tc>
          <w:tcPr>
            <w:tcW w:w="839" w:type="pct"/>
            <w:vAlign w:val="center"/>
          </w:tcPr>
          <w:p w14:paraId="783ADDB4" w14:textId="77777777" w:rsidR="000F056E" w:rsidRDefault="00000000">
            <w:r>
              <w:t>0(error recorded)</w:t>
            </w:r>
          </w:p>
        </w:tc>
        <w:tc>
          <w:tcPr>
            <w:tcW w:w="498" w:type="pct"/>
            <w:vAlign w:val="center"/>
          </w:tcPr>
          <w:p w14:paraId="05584705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26A92B69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42F33582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FF754D1" w14:textId="77777777" w:rsidTr="00D55E00">
        <w:trPr>
          <w:trHeight w:val="287"/>
        </w:trPr>
        <w:tc>
          <w:tcPr>
            <w:tcW w:w="1658" w:type="pct"/>
            <w:vAlign w:val="center"/>
          </w:tcPr>
          <w:p w14:paraId="6CD817F7" w14:textId="77777777" w:rsidR="000F056E" w:rsidRDefault="00000000">
            <w:r>
              <w:t>None</w:t>
            </w:r>
          </w:p>
        </w:tc>
        <w:tc>
          <w:tcPr>
            <w:tcW w:w="839" w:type="pct"/>
            <w:vAlign w:val="center"/>
          </w:tcPr>
          <w:p w14:paraId="391C55F1" w14:textId="77777777" w:rsidR="000F056E" w:rsidRDefault="00000000">
            <w:r>
              <w:t>0(error recorded)</w:t>
            </w:r>
          </w:p>
        </w:tc>
        <w:tc>
          <w:tcPr>
            <w:tcW w:w="498" w:type="pct"/>
            <w:vAlign w:val="center"/>
          </w:tcPr>
          <w:p w14:paraId="0F19D818" w14:textId="77777777" w:rsidR="00712FC1" w:rsidRPr="00C6136F" w:rsidRDefault="00712FC1" w:rsidP="00C6136F">
            <w:pPr>
              <w:ind w:left="360"/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6D83C684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3639FD3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C6136F" w:rsidRPr="000C23E5" w14:paraId="24843D7E" w14:textId="77777777" w:rsidTr="003E2B36">
        <w:trPr>
          <w:trHeight w:val="264"/>
        </w:trPr>
        <w:tc>
          <w:tcPr>
            <w:tcW w:w="2995" w:type="pct"/>
            <w:gridSpan w:val="3"/>
            <w:shd w:val="clear" w:color="auto" w:fill="F2F2F2" w:themeFill="background1" w:themeFillShade="F2"/>
            <w:vAlign w:val="center"/>
          </w:tcPr>
          <w:p w14:paraId="5E7DB6CE" w14:textId="77777777" w:rsidR="000F056E" w:rsidRDefault="00000000">
            <w:r>
              <w:t>Final step:</w:t>
            </w:r>
            <w:r>
              <w:br/>
              <w:t>Airway was secured with intubation.</w:t>
            </w:r>
            <w:r>
              <w:br/>
              <w:t>A CHEST TUBE was inserted; the patient’s blood pressure and level of consciousness improved.</w:t>
            </w:r>
            <w:r>
              <w:br/>
              <w:t>BP 110/67     PR 100     GCS 13/15</w:t>
            </w:r>
            <w:r>
              <w:br/>
              <w:t>Two liters of blood collected in the chest drainage bottle.</w:t>
            </w:r>
            <w:r>
              <w:br/>
              <w:t>What is the next action?</w:t>
            </w:r>
          </w:p>
        </w:tc>
        <w:tc>
          <w:tcPr>
            <w:tcW w:w="1046" w:type="pct"/>
            <w:vMerge w:val="restart"/>
            <w:vAlign w:val="center"/>
          </w:tcPr>
          <w:p w14:paraId="17DAF7B9" w14:textId="77777777" w:rsidR="00C6136F" w:rsidRPr="000C23E5" w:rsidRDefault="00C6136F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 w:val="restart"/>
            <w:vAlign w:val="center"/>
          </w:tcPr>
          <w:p w14:paraId="465E237D" w14:textId="77777777" w:rsidR="00C6136F" w:rsidRPr="000C23E5" w:rsidRDefault="00C6136F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441070F7" w14:textId="77777777" w:rsidTr="00D55E00">
        <w:trPr>
          <w:trHeight w:val="144"/>
        </w:trPr>
        <w:tc>
          <w:tcPr>
            <w:tcW w:w="1658" w:type="pct"/>
            <w:vAlign w:val="center"/>
          </w:tcPr>
          <w:p w14:paraId="0037BE67" w14:textId="77777777" w:rsidR="000F056E" w:rsidRDefault="00000000">
            <w:r>
              <w:t>General surgery operating room</w:t>
            </w:r>
          </w:p>
        </w:tc>
        <w:tc>
          <w:tcPr>
            <w:tcW w:w="839" w:type="pct"/>
            <w:vAlign w:val="center"/>
          </w:tcPr>
          <w:p w14:paraId="75902EA9" w14:textId="77777777" w:rsidR="000F056E" w:rsidRDefault="00000000">
            <w:r>
              <w:t>4</w:t>
            </w:r>
          </w:p>
        </w:tc>
        <w:tc>
          <w:tcPr>
            <w:tcW w:w="498" w:type="pct"/>
            <w:vAlign w:val="center"/>
          </w:tcPr>
          <w:p w14:paraId="375B00E8" w14:textId="77777777" w:rsidR="00712FC1" w:rsidRDefault="00712FC1" w:rsidP="00EA24BD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93EA1B8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32CED6BA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0F087438" w14:textId="77777777" w:rsidTr="00D55E00">
        <w:trPr>
          <w:trHeight w:val="140"/>
        </w:trPr>
        <w:tc>
          <w:tcPr>
            <w:tcW w:w="1658" w:type="pct"/>
            <w:vAlign w:val="center"/>
          </w:tcPr>
          <w:p w14:paraId="45CA93F0" w14:textId="77777777" w:rsidR="000F056E" w:rsidRDefault="00000000">
            <w:r>
              <w:t>Transfuse 2 units of blood</w:t>
            </w:r>
          </w:p>
        </w:tc>
        <w:tc>
          <w:tcPr>
            <w:tcW w:w="839" w:type="pct"/>
            <w:vAlign w:val="center"/>
          </w:tcPr>
          <w:p w14:paraId="079A40B9" w14:textId="77777777" w:rsidR="000F056E" w:rsidRDefault="00000000">
            <w:r>
              <w:t>2</w:t>
            </w:r>
          </w:p>
        </w:tc>
        <w:tc>
          <w:tcPr>
            <w:tcW w:w="498" w:type="pct"/>
            <w:vAlign w:val="center"/>
          </w:tcPr>
          <w:p w14:paraId="43B1A737" w14:textId="77777777" w:rsidR="00712FC1" w:rsidRDefault="00712FC1" w:rsidP="00EA24BD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1168B0B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784F2341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2EE58254" w14:textId="77777777" w:rsidTr="00D55E00">
        <w:trPr>
          <w:trHeight w:val="168"/>
        </w:trPr>
        <w:tc>
          <w:tcPr>
            <w:tcW w:w="1658" w:type="pct"/>
            <w:vAlign w:val="center"/>
          </w:tcPr>
          <w:p w14:paraId="525F48B5" w14:textId="77777777" w:rsidR="000F056E" w:rsidRDefault="00000000">
            <w:r>
              <w:t>Chest CT scan</w:t>
            </w:r>
          </w:p>
        </w:tc>
        <w:tc>
          <w:tcPr>
            <w:tcW w:w="839" w:type="pct"/>
            <w:vAlign w:val="center"/>
          </w:tcPr>
          <w:p w14:paraId="2C7522B8" w14:textId="77777777" w:rsidR="000F056E" w:rsidRDefault="00000000">
            <w:r>
              <w:t>2</w:t>
            </w:r>
            <w:proofErr w:type="gramStart"/>
            <w:r>
              <w:t>-(</w:t>
            </w:r>
            <w:proofErr w:type="gramEnd"/>
            <w:r>
              <w:t>error recorded)</w:t>
            </w:r>
          </w:p>
        </w:tc>
        <w:tc>
          <w:tcPr>
            <w:tcW w:w="498" w:type="pct"/>
            <w:vAlign w:val="center"/>
          </w:tcPr>
          <w:p w14:paraId="24C1B3F4" w14:textId="77777777" w:rsidR="00712FC1" w:rsidRDefault="00712FC1" w:rsidP="00EA24BD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6215994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3876569C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712FC1" w:rsidRPr="000C23E5" w14:paraId="1C19FB2A" w14:textId="77777777" w:rsidTr="00D55E00">
        <w:trPr>
          <w:trHeight w:val="314"/>
        </w:trPr>
        <w:tc>
          <w:tcPr>
            <w:tcW w:w="1658" w:type="pct"/>
            <w:vAlign w:val="center"/>
          </w:tcPr>
          <w:p w14:paraId="35C59A52" w14:textId="77777777" w:rsidR="000F056E" w:rsidRDefault="00000000">
            <w:r>
              <w:t>Emergency thoracotomy</w:t>
            </w:r>
          </w:p>
        </w:tc>
        <w:tc>
          <w:tcPr>
            <w:tcW w:w="839" w:type="pct"/>
            <w:vAlign w:val="center"/>
          </w:tcPr>
          <w:p w14:paraId="78BE1267" w14:textId="77777777" w:rsidR="000F056E" w:rsidRDefault="00000000">
            <w:r>
              <w:t>4-error recorded)</w:t>
            </w:r>
          </w:p>
        </w:tc>
        <w:tc>
          <w:tcPr>
            <w:tcW w:w="498" w:type="pct"/>
            <w:vAlign w:val="center"/>
          </w:tcPr>
          <w:p w14:paraId="2ED4F8B9" w14:textId="77777777" w:rsidR="00712FC1" w:rsidRDefault="00712FC1" w:rsidP="00EA24BD">
            <w:pPr>
              <w:rPr>
                <w:rFonts w:cs="B Nazanin"/>
                <w:rtl/>
              </w:rPr>
            </w:pPr>
          </w:p>
        </w:tc>
        <w:tc>
          <w:tcPr>
            <w:tcW w:w="1046" w:type="pct"/>
            <w:vMerge/>
            <w:vAlign w:val="center"/>
          </w:tcPr>
          <w:p w14:paraId="3B569C10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  <w:tc>
          <w:tcPr>
            <w:tcW w:w="959" w:type="pct"/>
            <w:vMerge/>
            <w:vAlign w:val="center"/>
          </w:tcPr>
          <w:p w14:paraId="04ADD6E6" w14:textId="77777777" w:rsidR="00712FC1" w:rsidRPr="000C23E5" w:rsidRDefault="00712FC1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A12126" w:rsidRPr="000C23E5" w14:paraId="3078D9D4" w14:textId="77777777" w:rsidTr="003E2B36">
        <w:trPr>
          <w:trHeight w:val="314"/>
        </w:trPr>
        <w:tc>
          <w:tcPr>
            <w:tcW w:w="4041" w:type="pct"/>
            <w:gridSpan w:val="4"/>
            <w:shd w:val="clear" w:color="auto" w:fill="E2EFD9" w:themeFill="accent6" w:themeFillTint="33"/>
            <w:vAlign w:val="center"/>
          </w:tcPr>
          <w:p w14:paraId="2BC54A48" w14:textId="77777777" w:rsidR="000F056E" w:rsidRDefault="00000000">
            <w:r>
              <w:t>Total score</w:t>
            </w:r>
          </w:p>
        </w:tc>
        <w:tc>
          <w:tcPr>
            <w:tcW w:w="959" w:type="pct"/>
            <w:shd w:val="clear" w:color="auto" w:fill="E2EFD9" w:themeFill="accent6" w:themeFillTint="33"/>
            <w:vAlign w:val="center"/>
          </w:tcPr>
          <w:p w14:paraId="4ABF85B2" w14:textId="77777777" w:rsidR="00A12126" w:rsidRPr="000C23E5" w:rsidRDefault="00A1212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  <w:tr w:rsidR="00A12126" w:rsidRPr="000C23E5" w14:paraId="4276EF68" w14:textId="77777777" w:rsidTr="003E2B36">
        <w:trPr>
          <w:trHeight w:val="314"/>
        </w:trPr>
        <w:tc>
          <w:tcPr>
            <w:tcW w:w="4041" w:type="pct"/>
            <w:gridSpan w:val="4"/>
            <w:shd w:val="clear" w:color="auto" w:fill="DEEAF6" w:themeFill="accent5" w:themeFillTint="33"/>
            <w:vAlign w:val="center"/>
          </w:tcPr>
          <w:p w14:paraId="27495D87" w14:textId="77777777" w:rsidR="000F056E" w:rsidRDefault="00000000">
            <w:r>
              <w:t>Total errors</w:t>
            </w:r>
          </w:p>
        </w:tc>
        <w:tc>
          <w:tcPr>
            <w:tcW w:w="959" w:type="pct"/>
            <w:shd w:val="clear" w:color="auto" w:fill="DEEAF6" w:themeFill="accent5" w:themeFillTint="33"/>
            <w:vAlign w:val="center"/>
          </w:tcPr>
          <w:p w14:paraId="4495D0C5" w14:textId="77777777" w:rsidR="00A12126" w:rsidRPr="000C23E5" w:rsidRDefault="00A12126" w:rsidP="00EA24BD">
            <w:pPr>
              <w:rPr>
                <w:rFonts w:cs="B Nazanin"/>
                <w:sz w:val="24"/>
                <w:szCs w:val="24"/>
                <w:rtl/>
              </w:rPr>
            </w:pPr>
          </w:p>
        </w:tc>
      </w:tr>
    </w:tbl>
    <w:p w14:paraId="67CB3A73" w14:textId="77777777" w:rsidR="009A3343" w:rsidRPr="009A3343" w:rsidRDefault="009A3343" w:rsidP="009A3343"/>
    <w:sectPr w:rsidR="009A3343" w:rsidRPr="009A3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38044E" w14:textId="77777777" w:rsidR="00881510" w:rsidRDefault="00881510" w:rsidP="00E775FB">
      <w:r>
        <w:separator/>
      </w:r>
    </w:p>
  </w:endnote>
  <w:endnote w:type="continuationSeparator" w:id="0">
    <w:p w14:paraId="6B154E42" w14:textId="77777777" w:rsidR="00881510" w:rsidRDefault="00881510" w:rsidP="00E775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D8E405" w14:textId="77777777" w:rsidR="00881510" w:rsidRDefault="00881510" w:rsidP="00E775FB">
      <w:r>
        <w:separator/>
      </w:r>
    </w:p>
  </w:footnote>
  <w:footnote w:type="continuationSeparator" w:id="0">
    <w:p w14:paraId="29E4A94B" w14:textId="77777777" w:rsidR="00881510" w:rsidRDefault="00881510" w:rsidP="00E775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5" type="#_x0000_t75" style="width:12pt;height:12pt" o:bullet="t">
        <v:imagedata r:id="rId1" o:title="msoDBF9"/>
      </v:shape>
    </w:pict>
  </w:numPicBullet>
  <w:abstractNum w:abstractNumId="0" w15:restartNumberingAfterBreak="0">
    <w:nsid w:val="08E148BF"/>
    <w:multiLevelType w:val="multilevel"/>
    <w:tmpl w:val="00B69B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963C6E"/>
    <w:multiLevelType w:val="multilevel"/>
    <w:tmpl w:val="F62A7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F2264C"/>
    <w:multiLevelType w:val="hybridMultilevel"/>
    <w:tmpl w:val="CB2C0D88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9673EE9"/>
    <w:multiLevelType w:val="multilevel"/>
    <w:tmpl w:val="69A8B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ACD4E8C"/>
    <w:multiLevelType w:val="hybridMultilevel"/>
    <w:tmpl w:val="4692B47C"/>
    <w:lvl w:ilvl="0" w:tplc="0B88E59C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lang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CD1823"/>
    <w:multiLevelType w:val="hybridMultilevel"/>
    <w:tmpl w:val="9594C226"/>
    <w:lvl w:ilvl="0" w:tplc="E36438B6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lang w:bidi="ar-S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E501D8B"/>
    <w:multiLevelType w:val="hybridMultilevel"/>
    <w:tmpl w:val="4D54DCF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048148E"/>
    <w:multiLevelType w:val="multilevel"/>
    <w:tmpl w:val="9BC676F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2BE7A5C"/>
    <w:multiLevelType w:val="hybridMultilevel"/>
    <w:tmpl w:val="D542F894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6AE0858"/>
    <w:multiLevelType w:val="multilevel"/>
    <w:tmpl w:val="84A2D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715089B"/>
    <w:multiLevelType w:val="hybridMultilevel"/>
    <w:tmpl w:val="BD4C989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5277E5"/>
    <w:multiLevelType w:val="multilevel"/>
    <w:tmpl w:val="A52060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2BD831CD"/>
    <w:multiLevelType w:val="multilevel"/>
    <w:tmpl w:val="66E278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F366A35"/>
    <w:multiLevelType w:val="hybridMultilevel"/>
    <w:tmpl w:val="7D98B0CC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6BA36C8"/>
    <w:multiLevelType w:val="multilevel"/>
    <w:tmpl w:val="AEE4F7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80261D0"/>
    <w:multiLevelType w:val="multilevel"/>
    <w:tmpl w:val="70B2E0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BAA2FD0"/>
    <w:multiLevelType w:val="hybridMultilevel"/>
    <w:tmpl w:val="FF8A086A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947732C"/>
    <w:multiLevelType w:val="hybridMultilevel"/>
    <w:tmpl w:val="83445C56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667CFC"/>
    <w:multiLevelType w:val="hybridMultilevel"/>
    <w:tmpl w:val="4720ECB0"/>
    <w:lvl w:ilvl="0" w:tplc="0B88E59C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lang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AC65094"/>
    <w:multiLevelType w:val="hybridMultilevel"/>
    <w:tmpl w:val="0980E0F6"/>
    <w:lvl w:ilvl="0" w:tplc="04090007">
      <w:start w:val="1"/>
      <w:numFmt w:val="bullet"/>
      <w:lvlText w:val=""/>
      <w:lvlPicBulletId w:val="0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9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10" w:hanging="360"/>
      </w:pPr>
      <w:rPr>
        <w:rFonts w:ascii="Wingdings" w:hAnsi="Wingdings" w:hint="default"/>
      </w:rPr>
    </w:lvl>
  </w:abstractNum>
  <w:abstractNum w:abstractNumId="20" w15:restartNumberingAfterBreak="0">
    <w:nsid w:val="4B5414FC"/>
    <w:multiLevelType w:val="multilevel"/>
    <w:tmpl w:val="7A4415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44819FB"/>
    <w:multiLevelType w:val="hybridMultilevel"/>
    <w:tmpl w:val="E76A5854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75F2B68"/>
    <w:multiLevelType w:val="multilevel"/>
    <w:tmpl w:val="D6BA42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593B7FB9"/>
    <w:multiLevelType w:val="multilevel"/>
    <w:tmpl w:val="6CD6EC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650001BC"/>
    <w:multiLevelType w:val="multilevel"/>
    <w:tmpl w:val="7A8CB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E783A2F"/>
    <w:multiLevelType w:val="hybridMultilevel"/>
    <w:tmpl w:val="BE24F432"/>
    <w:lvl w:ilvl="0" w:tplc="04090007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70C175F3"/>
    <w:multiLevelType w:val="hybridMultilevel"/>
    <w:tmpl w:val="79482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1C72880"/>
    <w:multiLevelType w:val="hybridMultilevel"/>
    <w:tmpl w:val="F28A62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67A7FCF"/>
    <w:multiLevelType w:val="hybridMultilevel"/>
    <w:tmpl w:val="AF4C8858"/>
    <w:lvl w:ilvl="0" w:tplc="0B88E59C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lang w:bidi="ar-SA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C5E6767"/>
    <w:multiLevelType w:val="hybridMultilevel"/>
    <w:tmpl w:val="67C8D554"/>
    <w:lvl w:ilvl="0" w:tplc="0B88E59C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  <w:lang w:bidi="ar-S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88787662">
    <w:abstractNumId w:val="12"/>
  </w:num>
  <w:num w:numId="2" w16cid:durableId="1751271998">
    <w:abstractNumId w:val="20"/>
  </w:num>
  <w:num w:numId="3" w16cid:durableId="911084901">
    <w:abstractNumId w:val="24"/>
  </w:num>
  <w:num w:numId="4" w16cid:durableId="1487087402">
    <w:abstractNumId w:val="1"/>
  </w:num>
  <w:num w:numId="5" w16cid:durableId="56518786">
    <w:abstractNumId w:val="9"/>
  </w:num>
  <w:num w:numId="6" w16cid:durableId="43916577">
    <w:abstractNumId w:val="0"/>
  </w:num>
  <w:num w:numId="7" w16cid:durableId="2104717150">
    <w:abstractNumId w:val="15"/>
  </w:num>
  <w:num w:numId="8" w16cid:durableId="1703552886">
    <w:abstractNumId w:val="11"/>
  </w:num>
  <w:num w:numId="9" w16cid:durableId="972640887">
    <w:abstractNumId w:val="7"/>
  </w:num>
  <w:num w:numId="10" w16cid:durableId="695279241">
    <w:abstractNumId w:val="23"/>
  </w:num>
  <w:num w:numId="11" w16cid:durableId="704528486">
    <w:abstractNumId w:val="14"/>
  </w:num>
  <w:num w:numId="12" w16cid:durableId="1477066693">
    <w:abstractNumId w:val="22"/>
  </w:num>
  <w:num w:numId="13" w16cid:durableId="909077547">
    <w:abstractNumId w:val="3"/>
  </w:num>
  <w:num w:numId="14" w16cid:durableId="24986855">
    <w:abstractNumId w:val="5"/>
  </w:num>
  <w:num w:numId="15" w16cid:durableId="1241331028">
    <w:abstractNumId w:val="8"/>
  </w:num>
  <w:num w:numId="16" w16cid:durableId="1408378904">
    <w:abstractNumId w:val="17"/>
  </w:num>
  <w:num w:numId="17" w16cid:durableId="1316957010">
    <w:abstractNumId w:val="2"/>
  </w:num>
  <w:num w:numId="18" w16cid:durableId="774666232">
    <w:abstractNumId w:val="13"/>
  </w:num>
  <w:num w:numId="19" w16cid:durableId="346489993">
    <w:abstractNumId w:val="10"/>
  </w:num>
  <w:num w:numId="20" w16cid:durableId="1087842103">
    <w:abstractNumId w:val="6"/>
  </w:num>
  <w:num w:numId="21" w16cid:durableId="1493910891">
    <w:abstractNumId w:val="21"/>
  </w:num>
  <w:num w:numId="22" w16cid:durableId="1021855184">
    <w:abstractNumId w:val="25"/>
  </w:num>
  <w:num w:numId="23" w16cid:durableId="1068261290">
    <w:abstractNumId w:val="19"/>
  </w:num>
  <w:num w:numId="24" w16cid:durableId="460609849">
    <w:abstractNumId w:val="16"/>
  </w:num>
  <w:num w:numId="25" w16cid:durableId="64761174">
    <w:abstractNumId w:val="28"/>
  </w:num>
  <w:num w:numId="26" w16cid:durableId="1064567014">
    <w:abstractNumId w:val="4"/>
  </w:num>
  <w:num w:numId="27" w16cid:durableId="1800605948">
    <w:abstractNumId w:val="18"/>
  </w:num>
  <w:num w:numId="28" w16cid:durableId="1815755392">
    <w:abstractNumId w:val="29"/>
  </w:num>
  <w:num w:numId="29" w16cid:durableId="193810039">
    <w:abstractNumId w:val="26"/>
  </w:num>
  <w:num w:numId="30" w16cid:durableId="553321301">
    <w:abstractNumId w:val="2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D2A"/>
    <w:rsid w:val="00010AB8"/>
    <w:rsid w:val="00015A03"/>
    <w:rsid w:val="00034031"/>
    <w:rsid w:val="00054B73"/>
    <w:rsid w:val="00061DAD"/>
    <w:rsid w:val="000B599E"/>
    <w:rsid w:val="000B5C36"/>
    <w:rsid w:val="000C23E5"/>
    <w:rsid w:val="000F056E"/>
    <w:rsid w:val="000F4CC4"/>
    <w:rsid w:val="000F7CC8"/>
    <w:rsid w:val="00102CC0"/>
    <w:rsid w:val="001041C6"/>
    <w:rsid w:val="0010459F"/>
    <w:rsid w:val="00121B04"/>
    <w:rsid w:val="00131610"/>
    <w:rsid w:val="0014241B"/>
    <w:rsid w:val="00144ED0"/>
    <w:rsid w:val="00154D7E"/>
    <w:rsid w:val="001573A2"/>
    <w:rsid w:val="00162A91"/>
    <w:rsid w:val="00164571"/>
    <w:rsid w:val="001649AB"/>
    <w:rsid w:val="00170756"/>
    <w:rsid w:val="00191032"/>
    <w:rsid w:val="001B1948"/>
    <w:rsid w:val="00200491"/>
    <w:rsid w:val="00214876"/>
    <w:rsid w:val="002172EC"/>
    <w:rsid w:val="00222ED7"/>
    <w:rsid w:val="00257C7E"/>
    <w:rsid w:val="00267DB2"/>
    <w:rsid w:val="002B3D0C"/>
    <w:rsid w:val="002D114B"/>
    <w:rsid w:val="002E3D2A"/>
    <w:rsid w:val="002F1F39"/>
    <w:rsid w:val="002F52A5"/>
    <w:rsid w:val="00315F1B"/>
    <w:rsid w:val="00317A81"/>
    <w:rsid w:val="00321CEC"/>
    <w:rsid w:val="00322438"/>
    <w:rsid w:val="00333CAB"/>
    <w:rsid w:val="00347C4E"/>
    <w:rsid w:val="00357FBC"/>
    <w:rsid w:val="00392F78"/>
    <w:rsid w:val="003938B1"/>
    <w:rsid w:val="003B3536"/>
    <w:rsid w:val="003C689D"/>
    <w:rsid w:val="003D2362"/>
    <w:rsid w:val="003E0B3F"/>
    <w:rsid w:val="003E2B36"/>
    <w:rsid w:val="004318CD"/>
    <w:rsid w:val="00437D30"/>
    <w:rsid w:val="00457865"/>
    <w:rsid w:val="00483E17"/>
    <w:rsid w:val="0048523D"/>
    <w:rsid w:val="004960AF"/>
    <w:rsid w:val="004A14D5"/>
    <w:rsid w:val="004A2F92"/>
    <w:rsid w:val="004A7BBC"/>
    <w:rsid w:val="004C395E"/>
    <w:rsid w:val="004E20EB"/>
    <w:rsid w:val="004E3C67"/>
    <w:rsid w:val="004E78B7"/>
    <w:rsid w:val="00503D96"/>
    <w:rsid w:val="00514B1A"/>
    <w:rsid w:val="00517CFB"/>
    <w:rsid w:val="0052546A"/>
    <w:rsid w:val="00534943"/>
    <w:rsid w:val="00540AB7"/>
    <w:rsid w:val="00584C1D"/>
    <w:rsid w:val="005A3E29"/>
    <w:rsid w:val="005B41DF"/>
    <w:rsid w:val="005C0C67"/>
    <w:rsid w:val="005D51F6"/>
    <w:rsid w:val="005D76B7"/>
    <w:rsid w:val="005D790D"/>
    <w:rsid w:val="005E4F41"/>
    <w:rsid w:val="005E55C2"/>
    <w:rsid w:val="005F75E1"/>
    <w:rsid w:val="0060400F"/>
    <w:rsid w:val="00606199"/>
    <w:rsid w:val="0062353D"/>
    <w:rsid w:val="006266D4"/>
    <w:rsid w:val="0062718F"/>
    <w:rsid w:val="00627C9C"/>
    <w:rsid w:val="0064789E"/>
    <w:rsid w:val="0066586D"/>
    <w:rsid w:val="0068091D"/>
    <w:rsid w:val="006A0C5A"/>
    <w:rsid w:val="006D4CA0"/>
    <w:rsid w:val="006F16B4"/>
    <w:rsid w:val="006F5122"/>
    <w:rsid w:val="006F5B9D"/>
    <w:rsid w:val="00703DEA"/>
    <w:rsid w:val="00712FC1"/>
    <w:rsid w:val="007573FC"/>
    <w:rsid w:val="00760205"/>
    <w:rsid w:val="00760F99"/>
    <w:rsid w:val="00762E26"/>
    <w:rsid w:val="00764041"/>
    <w:rsid w:val="007668F0"/>
    <w:rsid w:val="00767E81"/>
    <w:rsid w:val="007824AA"/>
    <w:rsid w:val="00790FEE"/>
    <w:rsid w:val="007A1AC3"/>
    <w:rsid w:val="007A45C9"/>
    <w:rsid w:val="007B7AB4"/>
    <w:rsid w:val="007C6180"/>
    <w:rsid w:val="007F72C9"/>
    <w:rsid w:val="00802FC4"/>
    <w:rsid w:val="008048B0"/>
    <w:rsid w:val="00814142"/>
    <w:rsid w:val="00815752"/>
    <w:rsid w:val="00845760"/>
    <w:rsid w:val="0086287C"/>
    <w:rsid w:val="008628FC"/>
    <w:rsid w:val="00866222"/>
    <w:rsid w:val="00881510"/>
    <w:rsid w:val="00887920"/>
    <w:rsid w:val="00896A89"/>
    <w:rsid w:val="008C64F1"/>
    <w:rsid w:val="008D40C6"/>
    <w:rsid w:val="008E00BF"/>
    <w:rsid w:val="008F0333"/>
    <w:rsid w:val="008F0D76"/>
    <w:rsid w:val="008F5B49"/>
    <w:rsid w:val="00907184"/>
    <w:rsid w:val="009172FA"/>
    <w:rsid w:val="009375FA"/>
    <w:rsid w:val="00947051"/>
    <w:rsid w:val="00951FEF"/>
    <w:rsid w:val="009741E8"/>
    <w:rsid w:val="009754E8"/>
    <w:rsid w:val="009A3343"/>
    <w:rsid w:val="009E1FCC"/>
    <w:rsid w:val="009E4268"/>
    <w:rsid w:val="009F28BD"/>
    <w:rsid w:val="00A12126"/>
    <w:rsid w:val="00A2087D"/>
    <w:rsid w:val="00A37476"/>
    <w:rsid w:val="00A40021"/>
    <w:rsid w:val="00A73FAE"/>
    <w:rsid w:val="00A766F5"/>
    <w:rsid w:val="00A827ED"/>
    <w:rsid w:val="00AB046E"/>
    <w:rsid w:val="00AD7EE7"/>
    <w:rsid w:val="00AF7BA0"/>
    <w:rsid w:val="00B07E1A"/>
    <w:rsid w:val="00B12B4B"/>
    <w:rsid w:val="00B446F9"/>
    <w:rsid w:val="00B70303"/>
    <w:rsid w:val="00B70656"/>
    <w:rsid w:val="00BB5012"/>
    <w:rsid w:val="00BC3CDA"/>
    <w:rsid w:val="00BC77E8"/>
    <w:rsid w:val="00BC7CEE"/>
    <w:rsid w:val="00BD7E08"/>
    <w:rsid w:val="00C20643"/>
    <w:rsid w:val="00C327DC"/>
    <w:rsid w:val="00C455F1"/>
    <w:rsid w:val="00C528D5"/>
    <w:rsid w:val="00C56458"/>
    <w:rsid w:val="00C6136F"/>
    <w:rsid w:val="00C61AD4"/>
    <w:rsid w:val="00C6326E"/>
    <w:rsid w:val="00C73211"/>
    <w:rsid w:val="00C8478C"/>
    <w:rsid w:val="00CA263E"/>
    <w:rsid w:val="00CD396F"/>
    <w:rsid w:val="00CE7358"/>
    <w:rsid w:val="00D04A5C"/>
    <w:rsid w:val="00D14889"/>
    <w:rsid w:val="00D154B7"/>
    <w:rsid w:val="00D55E00"/>
    <w:rsid w:val="00D915E4"/>
    <w:rsid w:val="00D918A0"/>
    <w:rsid w:val="00D922C1"/>
    <w:rsid w:val="00D942FE"/>
    <w:rsid w:val="00DF01C7"/>
    <w:rsid w:val="00DF2B1B"/>
    <w:rsid w:val="00DF4F21"/>
    <w:rsid w:val="00E1689F"/>
    <w:rsid w:val="00E4119D"/>
    <w:rsid w:val="00E51A8F"/>
    <w:rsid w:val="00E5410D"/>
    <w:rsid w:val="00E662DE"/>
    <w:rsid w:val="00E775FB"/>
    <w:rsid w:val="00E85DEC"/>
    <w:rsid w:val="00EA24BD"/>
    <w:rsid w:val="00EB21E1"/>
    <w:rsid w:val="00EC057E"/>
    <w:rsid w:val="00EC1BB3"/>
    <w:rsid w:val="00ED0F42"/>
    <w:rsid w:val="00EE1C06"/>
    <w:rsid w:val="00EF72B9"/>
    <w:rsid w:val="00F03BD4"/>
    <w:rsid w:val="00F12FF6"/>
    <w:rsid w:val="00F2568F"/>
    <w:rsid w:val="00F45D86"/>
    <w:rsid w:val="00F600AB"/>
    <w:rsid w:val="00F715AF"/>
    <w:rsid w:val="00F76EE4"/>
    <w:rsid w:val="00F810E7"/>
    <w:rsid w:val="00F84723"/>
    <w:rsid w:val="00F95AAD"/>
    <w:rsid w:val="00FD0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4AB8BA"/>
  <w15:chartTrackingRefBased/>
  <w15:docId w15:val="{CFEAE64D-38A5-474E-ABF1-482C14A43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287C"/>
    <w:pPr>
      <w:spacing w:after="0" w:line="240" w:lineRule="auto"/>
    </w:pPr>
    <w:rPr>
      <w:rFonts w:ascii="Times New Roman" w:eastAsia="Times New Roman" w:hAnsi="Times New Roman" w:cs="Traditional Arabic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7C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775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75FB"/>
    <w:rPr>
      <w:rFonts w:ascii="Times New Roman" w:eastAsia="Times New Roman" w:hAnsi="Times New Roman" w:cs="Traditional Arabic"/>
      <w:noProof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75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75FB"/>
    <w:rPr>
      <w:rFonts w:ascii="Times New Roman" w:eastAsia="Times New Roman" w:hAnsi="Times New Roman" w:cs="Traditional Arabic"/>
      <w:noProof/>
      <w:kern w:val="0"/>
      <w:sz w:val="20"/>
      <w:szCs w:val="20"/>
      <w14:ligatures w14:val="none"/>
    </w:rPr>
  </w:style>
  <w:style w:type="paragraph" w:styleId="ListParagraph">
    <w:name w:val="List Paragraph"/>
    <w:basedOn w:val="Normal"/>
    <w:uiPriority w:val="34"/>
    <w:qFormat/>
    <w:rsid w:val="0094705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50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0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8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93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52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6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0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9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7</TotalTime>
  <Pages>3</Pages>
  <Words>549</Words>
  <Characters>31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z emadi</dc:creator>
  <cp:keywords/>
  <dc:description/>
  <cp:lastModifiedBy>navaz emadi</cp:lastModifiedBy>
  <cp:revision>13</cp:revision>
  <cp:lastPrinted>2025-01-08T13:13:00Z</cp:lastPrinted>
  <dcterms:created xsi:type="dcterms:W3CDTF">2024-09-09T10:13:00Z</dcterms:created>
  <dcterms:modified xsi:type="dcterms:W3CDTF">2026-02-14T1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8b281b96ee624e38d42d0e4472e665d8cee008803c944d062eaeff5a8ea923f</vt:lpwstr>
  </property>
</Properties>
</file>